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42D" w:rsidRPr="00874AE8" w:rsidRDefault="0047342D" w:rsidP="0047342D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874AE8">
        <w:rPr>
          <w:rFonts w:ascii="Arial" w:hAnsi="Arial" w:cs="Arial"/>
          <w:b/>
          <w:bCs/>
          <w:sz w:val="20"/>
          <w:szCs w:val="20"/>
        </w:rPr>
        <w:t>Supplementary Figure S1. Scatter plot showing Spearman correlation coefficient of PIF for all inhalations as measured by the Digihaler and its paired IPR value (n=441 inhalations)</w:t>
      </w:r>
    </w:p>
    <w:p w:rsidR="0047342D" w:rsidRPr="00874AE8" w:rsidRDefault="0047342D" w:rsidP="0047342D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>
            <wp:extent cx="5731510" cy="493649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42D" w:rsidRPr="00874AE8" w:rsidRDefault="0047342D" w:rsidP="0047342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 xml:space="preserve">Oval shown is 95% prediction ellipse, the region for predicting a new observation in the population and the approximated region that contains 95% of the population. </w:t>
      </w:r>
    </w:p>
    <w:p w:rsidR="0047342D" w:rsidRPr="00874AE8" w:rsidRDefault="0047342D" w:rsidP="0047342D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>COPD, chronic obstructive pulmonary disease; IPR, inhalation profile recorder; PIF, peak inspiratory flow; r, Spearman correlation coefficient.</w:t>
      </w:r>
    </w:p>
    <w:p w:rsidR="007669A3" w:rsidRDefault="007669A3"/>
    <w:sectPr w:rsidR="007669A3" w:rsidSect="0076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7342D"/>
    <w:rsid w:val="0047342D"/>
    <w:rsid w:val="00766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4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4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29T03:07:00Z</dcterms:created>
  <dcterms:modified xsi:type="dcterms:W3CDTF">2021-12-29T03:07:00Z</dcterms:modified>
</cp:coreProperties>
</file>